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8E37" w14:textId="4B035E8C" w:rsidR="006F12D8" w:rsidRPr="0086124D" w:rsidRDefault="0086124D">
      <w:pPr>
        <w:rPr>
          <w:rFonts w:ascii="Times New Roman" w:hAnsi="Times New Roman" w:cs="Times New Roman"/>
          <w:b/>
          <w:bCs/>
        </w:rPr>
      </w:pPr>
      <w:r w:rsidRPr="0086124D">
        <w:rPr>
          <w:rFonts w:ascii="Times New Roman" w:hAnsi="Times New Roman" w:cs="Times New Roman"/>
          <w:b/>
          <w:bCs/>
        </w:rPr>
        <w:t>Appendix 1</w:t>
      </w:r>
    </w:p>
    <w:p w14:paraId="20BF0985" w14:textId="77777777" w:rsidR="0086124D" w:rsidRDefault="0086124D" w:rsidP="0086124D">
      <w:pPr>
        <w:rPr>
          <w:rFonts w:ascii="Times New Roman" w:hAnsi="Times New Roman" w:cs="Times New Roman"/>
          <w:color w:val="000000"/>
        </w:rPr>
      </w:pPr>
    </w:p>
    <w:p w14:paraId="3B73BBB7" w14:textId="08D9A5EC" w:rsidR="0086124D" w:rsidRPr="0086124D" w:rsidRDefault="0086124D" w:rsidP="0086124D">
      <w:pPr>
        <w:rPr>
          <w:rFonts w:ascii="Times New Roman" w:hAnsi="Times New Roman" w:cs="Times New Roman"/>
          <w:color w:val="000000"/>
          <w:u w:val="single"/>
        </w:rPr>
      </w:pPr>
      <w:r w:rsidRPr="0086124D">
        <w:rPr>
          <w:rFonts w:ascii="Times New Roman" w:hAnsi="Times New Roman" w:cs="Times New Roman"/>
          <w:color w:val="000000"/>
          <w:u w:val="single"/>
        </w:rPr>
        <w:t>List of abbreviations</w:t>
      </w:r>
    </w:p>
    <w:p w14:paraId="5270537E" w14:textId="77777777" w:rsidR="0086124D" w:rsidRPr="0086124D" w:rsidRDefault="0086124D" w:rsidP="0086124D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5795"/>
      </w:tblGrid>
      <w:tr w:rsidR="0086124D" w:rsidRPr="0086124D" w14:paraId="41DB1A97" w14:textId="77777777" w:rsidTr="0086124D">
        <w:tc>
          <w:tcPr>
            <w:tcW w:w="0" w:type="auto"/>
          </w:tcPr>
          <w:p w14:paraId="61F53671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COVID-19</w:t>
            </w:r>
          </w:p>
          <w:p w14:paraId="173685FD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CST</w:t>
            </w:r>
          </w:p>
          <w:p w14:paraId="21BEF4D5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FHCS</w:t>
            </w:r>
          </w:p>
          <w:p w14:paraId="35C35284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FHM</w:t>
            </w:r>
          </w:p>
          <w:p w14:paraId="21416234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proofErr w:type="spellStart"/>
            <w:r w:rsidRPr="0086124D">
              <w:rPr>
                <w:rFonts w:ascii="Times New Roman" w:hAnsi="Times New Roman" w:cs="Times New Roman"/>
              </w:rPr>
              <w:t>LATCon</w:t>
            </w:r>
            <w:proofErr w:type="spellEnd"/>
          </w:p>
          <w:p w14:paraId="64612CF8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CO</w:t>
            </w:r>
          </w:p>
          <w:p w14:paraId="7F071C41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I</w:t>
            </w:r>
          </w:p>
          <w:p w14:paraId="4ED3D49C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TAC</w:t>
            </w:r>
          </w:p>
          <w:p w14:paraId="2F904D33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OARS</w:t>
            </w:r>
          </w:p>
          <w:p w14:paraId="4DEE5FEA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PCC</w:t>
            </w:r>
          </w:p>
          <w:p w14:paraId="6B42F0F8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DM</w:t>
            </w:r>
          </w:p>
          <w:p w14:paraId="022341F3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P</w:t>
            </w:r>
          </w:p>
          <w:p w14:paraId="1DA5B177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PSS</w:t>
            </w:r>
          </w:p>
          <w:p w14:paraId="7895DFD2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WHO</w:t>
            </w:r>
          </w:p>
        </w:tc>
        <w:tc>
          <w:tcPr>
            <w:tcW w:w="5795" w:type="dxa"/>
          </w:tcPr>
          <w:p w14:paraId="28B877F9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Coronavirus disease 2019</w:t>
            </w:r>
          </w:p>
          <w:p w14:paraId="47DF4886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Communication skills training</w:t>
            </w:r>
          </w:p>
          <w:p w14:paraId="5BEE17F1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Four Habits Coding Scheme</w:t>
            </w:r>
          </w:p>
          <w:p w14:paraId="58195B88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Four Habits Model</w:t>
            </w:r>
          </w:p>
          <w:p w14:paraId="5FD94838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Leeds Attitudes toward Concordance</w:t>
            </w:r>
          </w:p>
          <w:p w14:paraId="2DB4880D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ovement Control Order</w:t>
            </w:r>
          </w:p>
          <w:p w14:paraId="01D4304B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otivational Interviewing</w:t>
            </w:r>
          </w:p>
          <w:p w14:paraId="444D715B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Medication Therapy Adherence Clinic</w:t>
            </w:r>
          </w:p>
          <w:p w14:paraId="6A028E2B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Open-ended questions, affirmations, reflection, summary</w:t>
            </w:r>
          </w:p>
          <w:p w14:paraId="7F14FDDB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Patient-centered care</w:t>
            </w:r>
          </w:p>
          <w:p w14:paraId="5FF96F9F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hared decision-making</w:t>
            </w:r>
          </w:p>
          <w:p w14:paraId="7F3C1CC5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imulated patients</w:t>
            </w:r>
          </w:p>
          <w:p w14:paraId="4028B4FE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Statistical Product and Service Solutions</w:t>
            </w:r>
          </w:p>
          <w:p w14:paraId="74B43ED3" w14:textId="77777777" w:rsidR="0086124D" w:rsidRPr="0086124D" w:rsidRDefault="0086124D" w:rsidP="00195F3F">
            <w:pPr>
              <w:spacing w:after="240"/>
              <w:rPr>
                <w:rFonts w:ascii="Times New Roman" w:hAnsi="Times New Roman" w:cs="Times New Roman"/>
              </w:rPr>
            </w:pPr>
            <w:r w:rsidRPr="0086124D">
              <w:rPr>
                <w:rFonts w:ascii="Times New Roman" w:hAnsi="Times New Roman" w:cs="Times New Roman"/>
              </w:rPr>
              <w:t>World Health Organization</w:t>
            </w:r>
          </w:p>
        </w:tc>
      </w:tr>
    </w:tbl>
    <w:p w14:paraId="0D97E91A" w14:textId="77777777" w:rsidR="0086124D" w:rsidRPr="00822DA7" w:rsidRDefault="0086124D" w:rsidP="0086124D">
      <w:pPr>
        <w:rPr>
          <w:sz w:val="18"/>
          <w:szCs w:val="18"/>
        </w:rPr>
      </w:pPr>
      <w:r w:rsidRPr="00822DA7">
        <w:rPr>
          <w:rFonts w:ascii="Segoe UI" w:hAnsi="Segoe UI" w:cs="Segoe UI"/>
          <w:color w:val="000000"/>
          <w:sz w:val="20"/>
          <w:szCs w:val="20"/>
        </w:rPr>
        <w:br/>
      </w:r>
      <w:r w:rsidRPr="00822DA7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 </w:t>
      </w:r>
      <w:r w:rsidRPr="00822DA7">
        <w:rPr>
          <w:rFonts w:ascii="Segoe UI" w:hAnsi="Segoe UI" w:cs="Segoe UI"/>
          <w:color w:val="000000"/>
          <w:sz w:val="20"/>
          <w:szCs w:val="20"/>
        </w:rPr>
        <w:br/>
      </w:r>
    </w:p>
    <w:p w14:paraId="01A53F22" w14:textId="77777777" w:rsidR="0086124D" w:rsidRDefault="0086124D"/>
    <w:sectPr w:rsidR="00861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4D"/>
    <w:rsid w:val="004D0999"/>
    <w:rsid w:val="006F12D8"/>
    <w:rsid w:val="008248C3"/>
    <w:rsid w:val="0086124D"/>
    <w:rsid w:val="00D3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E72A0"/>
  <w15:chartTrackingRefBased/>
  <w15:docId w15:val="{C0A5048C-FCF6-4140-B07E-60F5AAA43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24D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44</Characters>
  <Application>Microsoft Office Word</Application>
  <DocSecurity>0</DocSecurity>
  <Lines>10</Lines>
  <Paragraphs>2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WEI WEN</dc:creator>
  <cp:keywords/>
  <dc:description/>
  <cp:lastModifiedBy>CHONG WEI WEN</cp:lastModifiedBy>
  <cp:revision>1</cp:revision>
  <dcterms:created xsi:type="dcterms:W3CDTF">2023-08-04T07:03:00Z</dcterms:created>
  <dcterms:modified xsi:type="dcterms:W3CDTF">2023-08-0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048d2-3c39-4897-af25-22ac82b79ea0</vt:lpwstr>
  </property>
</Properties>
</file>